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B985D" w14:textId="26DF1E5A" w:rsidR="00140CD0" w:rsidRPr="0085250C" w:rsidRDefault="003B7E8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 xml:space="preserve">S1 </w:t>
      </w:r>
      <w:r w:rsidR="00140CD0" w:rsidRPr="0085250C">
        <w:rPr>
          <w:rFonts w:cs="Arial"/>
          <w:b/>
          <w:bCs/>
          <w:color w:val="000000" w:themeColor="text1"/>
        </w:rPr>
        <w:t xml:space="preserve">Table. </w:t>
      </w:r>
      <w:r w:rsidR="00140CD0" w:rsidRPr="0085250C">
        <w:rPr>
          <w:rFonts w:cs="Arial"/>
          <w:color w:val="000000" w:themeColor="text1"/>
        </w:rPr>
        <w:t>Demographics of the UK Biobank study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505"/>
        <w:gridCol w:w="1632"/>
        <w:gridCol w:w="1383"/>
        <w:gridCol w:w="1383"/>
        <w:gridCol w:w="1259"/>
      </w:tblGrid>
      <w:tr w:rsidR="0085250C" w:rsidRPr="0085250C" w14:paraId="72E54AC9" w14:textId="77777777" w:rsidTr="001E4E56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3D113FB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6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691D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 xml:space="preserve">Ancestry </w:t>
            </w:r>
            <w:proofErr w:type="spellStart"/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Group</w:t>
            </w: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c</w:t>
            </w:r>
            <w:proofErr w:type="spellEnd"/>
          </w:p>
        </w:tc>
      </w:tr>
      <w:tr w:rsidR="0085250C" w:rsidRPr="0085250C" w14:paraId="67BA2568" w14:textId="77777777" w:rsidTr="009B293A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E546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89C5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0E28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S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C1DD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AF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1100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EAS</w:t>
            </w:r>
          </w:p>
        </w:tc>
      </w:tr>
      <w:tr w:rsidR="0085250C" w:rsidRPr="0085250C" w14:paraId="4C508592" w14:textId="77777777" w:rsidTr="009B293A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3A0316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9549F2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174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429292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81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FDB3B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6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E47B08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743</w:t>
            </w:r>
          </w:p>
        </w:tc>
      </w:tr>
      <w:tr w:rsidR="0085250C" w:rsidRPr="0085250C" w14:paraId="5AE0DE4D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11D90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Males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7E9E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89151 (4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49BBB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356 (5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72ED8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825 (4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D1378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29 (36.1)</w:t>
            </w:r>
          </w:p>
        </w:tc>
      </w:tr>
      <w:tr w:rsidR="0085250C" w:rsidRPr="0085250C" w14:paraId="1E3287F5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D059D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Breast Cancer (</w:t>
            </w:r>
            <w:proofErr w:type="gramStart"/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%)</w:t>
            </w: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D497B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4109 (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8A775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49 (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D210D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16 (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9B8C8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5 (4.0)</w:t>
            </w:r>
          </w:p>
        </w:tc>
      </w:tr>
      <w:tr w:rsidR="0085250C" w:rsidRPr="0085250C" w14:paraId="6CE9D771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6776E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Prostate Cancer (</w:t>
            </w:r>
            <w:proofErr w:type="gramStart"/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%)</w:t>
            </w: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07DF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561 (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E5A9C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51 (1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6C447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44 (5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494B6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 (1.1)</w:t>
            </w:r>
          </w:p>
        </w:tc>
      </w:tr>
      <w:tr w:rsidR="0085250C" w:rsidRPr="0085250C" w14:paraId="1ACEAC88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AF545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Educatio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A05592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FFA56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78E823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6E5563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66AA4583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BD90A9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College or University degre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63602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34688 (32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CEAA7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137 (3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72AF6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196 (3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BFFF1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827 (47.5)</w:t>
            </w:r>
          </w:p>
        </w:tc>
      </w:tr>
      <w:tr w:rsidR="0085250C" w:rsidRPr="0085250C" w14:paraId="3F2195EF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98DDB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A levels/AS levels or equival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03C72E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6984 (1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FCE12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04 (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56DD9A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49 (6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803297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29 (7.4)</w:t>
            </w:r>
          </w:p>
        </w:tc>
      </w:tr>
      <w:tr w:rsidR="0085250C" w:rsidRPr="0085250C" w14:paraId="5D6EDF33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81CBD1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O levels/GCSEs or equival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74CA2C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89328 (2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7CCB21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291 (1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9A65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137 (1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BEA93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02 (11.6)</w:t>
            </w:r>
          </w:p>
        </w:tc>
      </w:tr>
      <w:tr w:rsidR="0085250C" w:rsidRPr="0085250C" w14:paraId="26C7E1C6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758C29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CSEs or equival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EB233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2644 (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5715F0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51 (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F15B2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506 (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421FB8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4 (2.5)</w:t>
            </w:r>
          </w:p>
        </w:tc>
      </w:tr>
      <w:tr w:rsidR="0085250C" w:rsidRPr="0085250C" w14:paraId="79DF490A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2D37D4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NVQ or HND or HNC or equival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C3A41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7722 (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7C068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78 (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12B3D8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25 (1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8A40A8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8 (4.5)</w:t>
            </w:r>
          </w:p>
        </w:tc>
      </w:tr>
      <w:tr w:rsidR="0085250C" w:rsidRPr="0085250C" w14:paraId="7A0BBFDE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0206F0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Other professional qualifications e.g., nursing, teach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D0D3D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2345 (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5CCBB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72 (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FFB35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509 (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9039F2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29 (7.4)</w:t>
            </w:r>
          </w:p>
        </w:tc>
      </w:tr>
      <w:tr w:rsidR="0085250C" w:rsidRPr="0085250C" w14:paraId="6153D4C7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CCA860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None of the abov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64471C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9081 (1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08EE03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286 (1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9FD80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825 (1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3091BE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33 (13.4)</w:t>
            </w:r>
          </w:p>
        </w:tc>
      </w:tr>
      <w:tr w:rsidR="0085250C" w:rsidRPr="0085250C" w14:paraId="031FFC05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16BD51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Prefer not to answ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69C343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628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74BE5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35 (5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B65FF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14 (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8BD967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98 (5.6)</w:t>
            </w:r>
          </w:p>
        </w:tc>
      </w:tr>
      <w:tr w:rsidR="0085250C" w:rsidRPr="0085250C" w14:paraId="260D8CDB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13F6BF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Income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EE00AB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9C4D4E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4E711E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567D31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</w:p>
        </w:tc>
      </w:tr>
      <w:tr w:rsidR="0085250C" w:rsidRPr="0085250C" w14:paraId="0462961F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E16F0B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Greater than 100,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6DEFC3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1016 (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93BB91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78 (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8F9E90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5 (1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C2E1F0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86 (4.9)</w:t>
            </w:r>
          </w:p>
        </w:tc>
      </w:tr>
      <w:tr w:rsidR="0085250C" w:rsidRPr="0085250C" w14:paraId="773CA79C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25E63F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52,000 to 100,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FEE790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6770 (18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064FA3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066 (13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29EF4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13 (9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CCCF62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38 (13.7)</w:t>
            </w:r>
          </w:p>
        </w:tc>
      </w:tr>
      <w:tr w:rsidR="0085250C" w:rsidRPr="0085250C" w14:paraId="7755E48B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F6F0AC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31,000 to 51,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7BF0FE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95850 (2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D9198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255 (1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B49D3F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174 (1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012784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43 (19.7)</w:t>
            </w:r>
          </w:p>
        </w:tc>
      </w:tr>
      <w:tr w:rsidR="0085250C" w:rsidRPr="0085250C" w14:paraId="2262C067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2D906C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18,000 to 30,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0A56AD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90801 (2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AC03B7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426 (1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17474B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501 (2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16CA7C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07 (17.6)</w:t>
            </w:r>
          </w:p>
        </w:tc>
      </w:tr>
      <w:tr w:rsidR="0085250C" w:rsidRPr="0085250C" w14:paraId="754BBC6E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7C0297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Less than 18,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7C2628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6923 (1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0BB6D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915 (2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B317D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719 (2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A68BBE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97 (22.8)</w:t>
            </w:r>
          </w:p>
        </w:tc>
      </w:tr>
      <w:tr w:rsidR="0085250C" w:rsidRPr="0085250C" w14:paraId="60ACD1DB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88C1F1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Do not kno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52FAB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6180 (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826301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95 (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1CD376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685 (1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E93540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21 (7.0)</w:t>
            </w:r>
          </w:p>
        </w:tc>
      </w:tr>
      <w:tr w:rsidR="0085250C" w:rsidRPr="0085250C" w14:paraId="6A1AA0F6" w14:textId="77777777" w:rsidTr="009B293A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0FBB744" w14:textId="77777777" w:rsidR="00140CD0" w:rsidRPr="0085250C" w:rsidRDefault="00140CD0" w:rsidP="001E4E56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1"/>
                <w:szCs w:val="21"/>
              </w:rPr>
              <w:t xml:space="preserve">   Prefer not to answer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3B29D72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38880 (9.3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64EEDE9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319 (16.4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D09F921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94 (12.1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2A76000" w14:textId="77777777" w:rsidR="00140CD0" w:rsidRPr="0085250C" w:rsidRDefault="00140CD0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48 (14.3)</w:t>
            </w:r>
          </w:p>
        </w:tc>
      </w:tr>
    </w:tbl>
    <w:p w14:paraId="4122C6A5" w14:textId="18EEA7D4" w:rsidR="00947C5B" w:rsidRPr="0085250C" w:rsidRDefault="00140CD0" w:rsidP="003A2470">
      <w:pPr>
        <w:spacing w:line="360" w:lineRule="auto"/>
        <w:rPr>
          <w:color w:val="000000" w:themeColor="text1"/>
        </w:rPr>
      </w:pPr>
      <w:r w:rsidRPr="0085250C">
        <w:rPr>
          <w:rFonts w:cs="Arial"/>
          <w:color w:val="000000" w:themeColor="text1"/>
          <w:sz w:val="21"/>
          <w:szCs w:val="21"/>
          <w:vertAlign w:val="superscript"/>
        </w:rPr>
        <w:t>a</w:t>
      </w:r>
      <w:r w:rsidRPr="0085250C">
        <w:rPr>
          <w:rFonts w:cs="Arial"/>
          <w:color w:val="000000" w:themeColor="text1"/>
          <w:sz w:val="21"/>
          <w:szCs w:val="21"/>
        </w:rPr>
        <w:t xml:space="preserve"> </w:t>
      </w:r>
      <w:proofErr w:type="gramStart"/>
      <w:r w:rsidRPr="0085250C">
        <w:rPr>
          <w:rFonts w:cs="Arial"/>
          <w:color w:val="000000" w:themeColor="text1"/>
          <w:sz w:val="21"/>
          <w:szCs w:val="21"/>
        </w:rPr>
        <w:t>females</w:t>
      </w:r>
      <w:proofErr w:type="gramEnd"/>
      <w:r w:rsidRPr="0085250C">
        <w:rPr>
          <w:rFonts w:cs="Arial"/>
          <w:color w:val="000000" w:themeColor="text1"/>
          <w:sz w:val="21"/>
          <w:szCs w:val="21"/>
        </w:rPr>
        <w:t xml:space="preserve"> only; </w:t>
      </w:r>
      <w:r w:rsidRPr="0085250C">
        <w:rPr>
          <w:rFonts w:cs="Arial"/>
          <w:color w:val="000000" w:themeColor="text1"/>
          <w:sz w:val="21"/>
          <w:szCs w:val="21"/>
          <w:vertAlign w:val="superscript"/>
        </w:rPr>
        <w:t>b</w:t>
      </w:r>
      <w:r w:rsidRPr="0085250C">
        <w:rPr>
          <w:rFonts w:cs="Arial"/>
          <w:color w:val="000000" w:themeColor="text1"/>
          <w:sz w:val="21"/>
          <w:szCs w:val="21"/>
        </w:rPr>
        <w:t xml:space="preserve"> males only; </w:t>
      </w:r>
      <w:r w:rsidRPr="0085250C">
        <w:rPr>
          <w:rFonts w:cs="Arial"/>
          <w:color w:val="000000" w:themeColor="text1"/>
          <w:sz w:val="21"/>
          <w:szCs w:val="21"/>
          <w:vertAlign w:val="superscript"/>
        </w:rPr>
        <w:t>c</w:t>
      </w:r>
      <w:r w:rsidRPr="0085250C">
        <w:rPr>
          <w:rFonts w:cs="Arial"/>
          <w:color w:val="000000" w:themeColor="text1"/>
          <w:sz w:val="21"/>
          <w:szCs w:val="21"/>
        </w:rPr>
        <w:t xml:space="preserve"> AFR: African; EAS: East Asian; EUR: European, SAS: South Asian</w:t>
      </w:r>
    </w:p>
    <w:sectPr w:rsidR="00947C5B" w:rsidRPr="0085250C" w:rsidSect="003A247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470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1B7E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7269D"/>
    <w:rsid w:val="00D75FEE"/>
    <w:rsid w:val="00D7780F"/>
    <w:rsid w:val="00D8202A"/>
    <w:rsid w:val="00D820FC"/>
    <w:rsid w:val="00D82EFC"/>
    <w:rsid w:val="00D939D3"/>
    <w:rsid w:val="00DA2596"/>
    <w:rsid w:val="00DC44B1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49:00Z</dcterms:created>
  <dcterms:modified xsi:type="dcterms:W3CDTF">2021-06-28T18:01:00Z</dcterms:modified>
</cp:coreProperties>
</file>